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able Supplement 1: The list of oligonucleotides used in this study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10774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271"/>
        <w:gridCol w:w="2552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imer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equenc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Us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t-sense3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-TGC AGC GCC CAA TAA GCA AAT GCA GCG CCC AAT AAG CAA ATG CAG CGC CCA ATA AGC AAA TG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ＭＳ 明朝" w:hAnsi="ＭＳ 明朝" w:eastAsia="ＭＳ 明朝" w:cs="ＭＳ 明朝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ildtype Elba binding site x 3 (top) for purifica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o-wt-antisense3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-biotin-AGC ATT TGC TTA TTG GGC GCT GCA TTT GCT TAT TGG GCG CTG CAT TTG CTT ATT GGG CGC TGC A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ildtype Elba binding site x 3 (bottom) for purifica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ut3-sense3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</w:rPr>
              <w:t>5'-</w:t>
            </w:r>
            <w:r>
              <w:rPr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TGC AGC GCC CCC GAA GCA AAT GCA GCG CCC CCG AAG CAA ATG CAG CGC CCC CGA AGC AAA TG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utant Elba binding site x 3 (top) for purifica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o-mut3-antisense3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-biotin-AGC ATT TGC TTC GGG GGC GCT GCA TTT GCT TCG GGG GCG CTG CAT TTG CTT CGG GGG CGC TGC A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utant Elba binding site x 3 (bottom) for purifica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amHI-CG12205-03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-ATG GAT CCC AAT GAT TAA CCG CCG TC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CR of Elba1 protein-coding reg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alI-CG12205-04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-CTG TCG ACT ACT TTG ATT TGC GCT GC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CR of Elba1 protein-coding reg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amHI-CG9883-01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-ATG GAT CCA AAT GGC CGG CGG ATT TC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CR of Elba2 protein-coding reg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alI-CG9883-02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-GCG TCG ACT GCT AAT ACT CCT CCT TG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CR of Elba2 protein-coding reg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amHI-CG15634-01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-CAG GAT CCC CAT CAT GAG CAA CAT CAG C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CR of Elba3 protein-coding reg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XhoI-CG15634-02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-GTC TCG AGG CCA ACT AAT GAA GTT CGT C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CR of Elba3 protein-coding reg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amHI-CG3227-01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-CAG GAT CCG AGG ATT GAA CAT GGA AAA CC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CR of Insv protein-coding reg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XhoI-CG3227-02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-GTC TCG AGG GAT TGT GAG AGT TTG TGC G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CR of Insv protein-coding reg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G3227-04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-CTG CTA CAC GTT AGT TCG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Reverse-transcription of </w:t>
            </w:r>
            <w:r>
              <w:rPr>
                <w:rFonts w:cs="Helvetica" w:ascii="Helvetica" w:hAnsi="Helvetica"/>
                <w:i/>
                <w:sz w:val="18"/>
              </w:rPr>
              <w:t>insv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A-sense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</w:rPr>
              <w:t>5'-CTA GAC CAT GGT CTA TCC TTA TGA CGT CCC TGA CTA TGC CAG CCT TGG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A tag of pKS(+)HA (sense strand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A-antisense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</w:rPr>
              <w:t>5'-GAT CCC AAG GCT GGC ATA GTC AGG GAC GTC ATA AGG ATA GAC CAT GGT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A tag of pKS(+)HA (antisense strand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XhoI-HA-upstream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-ACC TCG AGT ATC CTT ATG ACG TCC CTG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CR of HA tag-attached cDNA for pET15b construct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FLAG-sense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</w:rPr>
              <w:t>5'-CTA GAC CAT GGA CTA CAA GGA CGA CGA TGA CAA GGG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FLAG tag of pKS(+)FLAG (sense strand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FLAG-antisense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</w:rPr>
              <w:t>5'-GAT CCC CTT GTC ATC GTC GTC CTT GTA GTC CAT GGT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FLAG tag of pKS(+)FLAG (antisense strand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GST-met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</w:rPr>
              <w:t>5'-CGA AGA TCT CTA TGT CCC CTA TAC TAG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CR of the GST tag for pKS(+)FLAG-GS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GEX-reverse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</w:rPr>
              <w:t>5'-CCG GGA GCT GCA TGT GTC AGA GG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CR of the GST tag for pKS(+)FLAG-GS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</w:rPr>
              <w:t>SESAqPCR_for03-2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ＭＳ 明朝" w:hAnsi="ＭＳ 明朝" w:eastAsia="ＭＳ 明朝" w:cs="ＭＳ 明朝"/>
                <w:sz w:val="18"/>
              </w:rPr>
            </w:pPr>
            <w:r>
              <w:rPr>
                <w:rFonts w:eastAsia="ＭＳ 明朝" w:cs="ＭＳ 明朝" w:ascii="Courier" w:hAnsi="Courier"/>
                <w:sz w:val="18"/>
              </w:rPr>
              <w:t>5'-AGA GGA AGA GAG CGG AAA GTG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</w:rPr>
              <w:t xml:space="preserve">qPCR of </w:t>
            </w:r>
            <w:r>
              <w:rPr>
                <w:rFonts w:cs="Helvetica" w:ascii="Helvetica" w:hAnsi="Helvetica"/>
                <w:i/>
                <w:sz w:val="18"/>
              </w:rPr>
              <w:t>Fab-7</w:t>
            </w:r>
            <w:r>
              <w:rPr>
                <w:rFonts w:cs="Helvetica" w:ascii="Helvetica" w:hAnsi="Helvetica"/>
                <w:sz w:val="18"/>
              </w:rPr>
              <w:t xml:space="preserve"> pHS1 locus in ChI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ESAqPCR_rev03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ＭＳ 明朝"/>
                <w:sz w:val="18"/>
              </w:rPr>
            </w:pPr>
            <w:r>
              <w:rPr>
                <w:rFonts w:eastAsia="ＭＳ 明朝" w:cs="ＭＳ 明朝" w:ascii="Courier" w:hAnsi="Courier"/>
                <w:sz w:val="18"/>
              </w:rPr>
              <w:t>5'-CGT TGA TAT GCC CCA ATG TT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</w:rPr>
              <w:t xml:space="preserve">qPCR of </w:t>
            </w:r>
            <w:r>
              <w:rPr>
                <w:rFonts w:cs="Helvetica" w:ascii="Helvetica" w:hAnsi="Helvetica"/>
                <w:i/>
                <w:sz w:val="18"/>
              </w:rPr>
              <w:t>Fab-7</w:t>
            </w:r>
            <w:r>
              <w:rPr>
                <w:rFonts w:cs="Helvetica" w:ascii="Helvetica" w:hAnsi="Helvetica"/>
                <w:sz w:val="18"/>
              </w:rPr>
              <w:t xml:space="preserve"> pHS1 locus in ChI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wein-real-F2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ＭＳ 明朝"/>
                <w:sz w:val="18"/>
              </w:rPr>
            </w:pPr>
            <w:r>
              <w:rPr>
                <w:rFonts w:eastAsia="ＭＳ 明朝" w:cs="ＭＳ 明朝" w:ascii="Courier" w:hAnsi="Courier"/>
                <w:sz w:val="18"/>
              </w:rPr>
              <w:t>5'-TCG AAT CGA TCC ACC TGC CAT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</w:rPr>
              <w:t xml:space="preserve">qPCR of </w:t>
            </w:r>
            <w:r>
              <w:rPr>
                <w:rFonts w:cs="Helvetica" w:ascii="Helvetica" w:hAnsi="Helvetica"/>
                <w:i/>
                <w:sz w:val="18"/>
              </w:rPr>
              <w:t>twe</w:t>
            </w:r>
            <w:r>
              <w:rPr>
                <w:rFonts w:cs="Helvetica" w:ascii="Helvetica" w:hAnsi="Helvetica"/>
                <w:sz w:val="18"/>
              </w:rPr>
              <w:t xml:space="preserve"> locus in ChI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ＭＳ 明朝" w:hAnsi="ＭＳ 明朝" w:eastAsia="ＭＳ 明朝" w:cs="ＭＳ 明朝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wein-real-R2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ＭＳ 明朝"/>
                <w:sz w:val="18"/>
              </w:rPr>
            </w:pPr>
            <w:r>
              <w:rPr>
                <w:rFonts w:eastAsia="ＭＳ 明朝" w:cs="ＭＳ 明朝" w:ascii="Courier" w:hAnsi="Courier"/>
                <w:sz w:val="18"/>
              </w:rPr>
              <w:t>5'-TTG GGC AGC CAT CGT TTC TCA TTG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</w:rPr>
              <w:t xml:space="preserve">qPCR of </w:t>
            </w:r>
            <w:r>
              <w:rPr>
                <w:rFonts w:cs="Helvetica" w:ascii="Helvetica" w:hAnsi="Helvetica"/>
                <w:i/>
                <w:sz w:val="18"/>
              </w:rPr>
              <w:t>twe</w:t>
            </w:r>
            <w:r>
              <w:rPr>
                <w:rFonts w:cs="Helvetica" w:ascii="Helvetica" w:hAnsi="Helvetica"/>
                <w:sz w:val="18"/>
              </w:rPr>
              <w:t xml:space="preserve"> locus in ChI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xl+1171_for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ＭＳ 明朝"/>
                <w:sz w:val="18"/>
              </w:rPr>
            </w:pPr>
            <w:r>
              <w:rPr>
                <w:rFonts w:eastAsia="ＭＳ 明朝" w:cs="ＭＳ 明朝" w:ascii="Courier" w:hAnsi="Courier"/>
                <w:sz w:val="18"/>
              </w:rPr>
              <w:t>5'-GTG GTT ATC CCC CAT ATG GC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</w:rPr>
              <w:t xml:space="preserve">qPCR of </w:t>
            </w:r>
            <w:r>
              <w:rPr>
                <w:rFonts w:cs="Helvetica" w:ascii="Helvetica" w:hAnsi="Helvetica"/>
                <w:i/>
                <w:sz w:val="18"/>
              </w:rPr>
              <w:t>Sxl</w:t>
            </w:r>
            <w:r>
              <w:rPr>
                <w:rFonts w:cs="Helvetica" w:ascii="Helvetica" w:hAnsi="Helvetica"/>
                <w:sz w:val="18"/>
              </w:rPr>
              <w:t xml:space="preserve"> locus in ChI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xl+1171_rev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ＭＳ 明朝"/>
                <w:sz w:val="18"/>
              </w:rPr>
            </w:pPr>
            <w:r>
              <w:rPr>
                <w:rFonts w:eastAsia="ＭＳ 明朝" w:cs="ＭＳ 明朝" w:ascii="Courier" w:hAnsi="Courier"/>
                <w:sz w:val="18"/>
              </w:rPr>
              <w:t>5'-GCC AAA GAG GTA TGG GTA GC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</w:rPr>
              <w:t xml:space="preserve">qPCR of </w:t>
            </w:r>
            <w:r>
              <w:rPr>
                <w:rFonts w:cs="Helvetica" w:ascii="Helvetica" w:hAnsi="Helvetica"/>
                <w:i/>
                <w:sz w:val="18"/>
              </w:rPr>
              <w:t>Sxl</w:t>
            </w:r>
            <w:r>
              <w:rPr>
                <w:rFonts w:cs="Helvetica" w:ascii="Helvetica" w:hAnsi="Helvetica"/>
                <w:sz w:val="18"/>
              </w:rPr>
              <w:t xml:space="preserve"> locus in ChI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7-CG11205-forward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ＭＳ 明朝" w:hAnsi="ＭＳ 明朝" w:eastAsia="ＭＳ 明朝" w:cs="ＭＳ 明朝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-TAA TAC GAC TCA CTA TAG GGA TTA ACC GCC GTC AGC GTT TG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Elba1 RNAi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7-CG11205-reverse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ＭＳ 明朝" w:hAnsi="ＭＳ 明朝" w:eastAsia="ＭＳ 明朝" w:cs="ＭＳ 明朝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-TAA TAC GAC TCA CTA TAG GGA TGG TGT TCC TCA TCA GCT GC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Elba1 RNAi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7-CG9883-forward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ＭＳ 明朝" w:hAnsi="ＭＳ 明朝" w:eastAsia="ＭＳ 明朝" w:cs="ＭＳ 明朝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-TAA TAC GAC TCA CTA TAG GGA TTT CGA CCG TAC GAT CAG GAC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Elba2 RNAi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7-CG9883-reverse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ＭＳ 明朝" w:hAnsi="ＭＳ 明朝" w:eastAsia="ＭＳ 明朝" w:cs="ＭＳ 明朝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-TAA TAC GAC TCA CTA TAG GGA ACT GGC TTA ACT GGC TGG TTG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Elba2 RNAi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7-CG15634-forward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ＭＳ 明朝" w:hAnsi="ＭＳ 明朝" w:eastAsia="ＭＳ 明朝" w:cs="ＭＳ 明朝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-TAA TAC GAC TCA CTA TAG GGA GCA ACA TCA GCA ACG ACA GTG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Elba3 RNAi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7-CG15634-reverse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ＭＳ 明朝" w:hAnsi="ＭＳ 明朝" w:eastAsia="ＭＳ 明朝" w:cs="ＭＳ 明朝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-TAA TAC GAC TCA CTA TAG GGA GGC GCT CGC CCG CCT TTT CAT TC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Elba3 RNAi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7-CG3227-forward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ＭＳ 明朝" w:hAnsi="ＭＳ 明朝" w:eastAsia="ＭＳ 明朝" w:cs="ＭＳ 明朝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-TAA TAC GAC TCA CTA TAG GGA TTC GCA GGC AAG GAG GAG CAA G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Insv RNAi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7-CG3227-reverse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ＭＳ 明朝" w:hAnsi="ＭＳ 明朝" w:eastAsia="ＭＳ 明朝" w:cs="ＭＳ 明朝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'-TAA TAC GAC TCA CTA TAG GGA GGT GCT CAG GCT GTT CAG ACT C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Insv RNA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</w:tabs>
        <w:spacing w:lineRule="auto" w:line="480"/>
        <w:rPr/>
      </w:pPr>
      <w:r>
        <w:rPr>
          <w:rFonts w:cs="ＭＳ 明朝" w:ascii="Times" w:hAnsi="Times"/>
          <w:b/>
        </w:rPr>
        <w:t>Table Supplement 1. The list of oligonucleotides used in this study</w:t>
      </w:r>
      <w:r>
        <w:rPr>
          <w:rFonts w:cs="ＭＳ 明朝" w:ascii="Times" w:hAnsi="Times"/>
        </w:rPr>
        <w:t>.  See also 'Materials and Methods' part for the use of each DNA.</w:t>
      </w:r>
    </w:p>
    <w:p>
      <w:pPr>
        <w:pStyle w:val="Normal"/>
        <w:rPr>
          <w:rFonts w:ascii="Times" w:hAnsi="Times" w:cs="ＭＳ 明朝"/>
        </w:rPr>
      </w:pPr>
      <w:r>
        <w:rPr>
          <w:rFonts w:cs="ＭＳ 明朝" w:ascii="Times" w:hAnsi="Times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  <w:font w:name="ＭＳ 明朝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22:45:00Z</dcterms:created>
  <dc:creator>Paul Schedl</dc:creator>
  <dc:description/>
  <cp:keywords/>
  <dc:language>en-US</dc:language>
  <cp:lastModifiedBy>Aoki Tsutomu</cp:lastModifiedBy>
  <dcterms:modified xsi:type="dcterms:W3CDTF">2012-09-27T21:25:00Z</dcterms:modified>
  <cp:revision>2</cp:revision>
  <dc:subject/>
  <dc:title>Table Supplemental 1: The list of oligonucleotides used in this study</dc:title>
</cp:coreProperties>
</file>